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6EC44" w14:textId="537B833B" w:rsidR="00E57577" w:rsidRDefault="00FC55D6" w:rsidP="00E57577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GoBack"/>
      <w:bookmarkEnd w:id="0"/>
      <w:r w:rsidRPr="00D97EA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103AD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D97EA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="00103AD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D97EA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E5757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Results as in S3 Table, but for </w:t>
      </w:r>
      <w:r w:rsidR="00EC4DB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presumed old </w:t>
      </w:r>
      <w:r w:rsidR="00E5757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male Nazca boobies.</w:t>
      </w:r>
    </w:p>
    <w:tbl>
      <w:tblPr>
        <w:tblW w:w="6231" w:type="dxa"/>
        <w:tblLook w:val="04A0" w:firstRow="1" w:lastRow="0" w:firstColumn="1" w:lastColumn="0" w:noHBand="0" w:noVBand="1"/>
      </w:tblPr>
      <w:tblGrid>
        <w:gridCol w:w="3060"/>
        <w:gridCol w:w="305"/>
        <w:gridCol w:w="960"/>
        <w:gridCol w:w="960"/>
        <w:gridCol w:w="946"/>
      </w:tblGrid>
      <w:tr w:rsidR="00FC55D6" w:rsidRPr="00FC55D6" w14:paraId="19EEDFE9" w14:textId="77777777" w:rsidTr="00EC4DB6">
        <w:trPr>
          <w:trHeight w:val="283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7C90" w14:textId="3219F97F" w:rsidR="00FC55D6" w:rsidRPr="00FC55D6" w:rsidRDefault="007708AE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9C8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607B" w14:textId="77777777" w:rsidR="00FC55D6" w:rsidRPr="004B6CE9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B6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1C50" w14:textId="77777777" w:rsidR="00FC55D6" w:rsidRPr="004B6CE9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B6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AICc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1E36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C5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ω</w:t>
            </w:r>
            <w:r w:rsidRPr="00FC55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i</w:t>
            </w:r>
          </w:p>
        </w:tc>
      </w:tr>
      <w:tr w:rsidR="00FC55D6" w:rsidRPr="00FC55D6" w14:paraId="16B7FFA8" w14:textId="77777777" w:rsidTr="007708AE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A52A" w14:textId="3642D8F6" w:rsidR="00FC55D6" w:rsidRPr="00FC55D6" w:rsidRDefault="004B6CE9" w:rsidP="004B6C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FC55D6"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8 yrs)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2CF4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75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42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FE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181020F7" w14:textId="77777777" w:rsidTr="004B6CE9">
        <w:trPr>
          <w:trHeight w:val="22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7C9D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46FC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1BA0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7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98A7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293E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6</w:t>
            </w:r>
          </w:p>
        </w:tc>
      </w:tr>
      <w:tr w:rsidR="00FC55D6" w:rsidRPr="00FC55D6" w14:paraId="38EF21F4" w14:textId="77777777" w:rsidTr="004B6CE9">
        <w:trPr>
          <w:trHeight w:val="2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71BB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0F02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993C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74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73F6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8A49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3</w:t>
            </w:r>
          </w:p>
        </w:tc>
      </w:tr>
      <w:tr w:rsidR="00FC55D6" w:rsidRPr="00FC55D6" w14:paraId="016AFF54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319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ECE8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6192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121D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C72B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C55D6" w:rsidRPr="00FC55D6" w14:paraId="4507735F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966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3A42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D570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167F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EA04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C55D6" w:rsidRPr="00FC55D6" w14:paraId="6D17B5F3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EA77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CA0B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F2D6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DB1D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C74C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FC55D6" w:rsidRPr="00FC55D6" w14:paraId="12C515D4" w14:textId="77777777" w:rsidTr="004B6CE9">
        <w:trPr>
          <w:trHeight w:val="2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111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D515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600A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3A0D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D5AE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C55D6" w:rsidRPr="00FC55D6" w14:paraId="75C8E6E2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B8D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A894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1467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AC1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E503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C55D6" w:rsidRPr="00FC55D6" w14:paraId="248F8FC4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B41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57FE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8418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6502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EA57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C55D6" w:rsidRPr="00FC55D6" w14:paraId="3A42FE00" w14:textId="77777777" w:rsidTr="004B6CE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6A6" w14:textId="796FD3DA" w:rsidR="00FC55D6" w:rsidRPr="00FC55D6" w:rsidRDefault="004B6CE9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FC55D6"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67CFB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786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8213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F1E1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4D89131F" w14:textId="77777777" w:rsidTr="004B6CE9">
        <w:trPr>
          <w:trHeight w:val="22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1A12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FF6B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96E1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4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1B33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406E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0</w:t>
            </w:r>
          </w:p>
        </w:tc>
      </w:tr>
      <w:tr w:rsidR="00FC55D6" w:rsidRPr="00FC55D6" w14:paraId="75E76FCE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7264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42FE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EBF5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FEB5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5187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C55D6" w:rsidRPr="00FC55D6" w14:paraId="5D6549FA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9FC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6C4F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F318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D487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C1E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C55D6" w:rsidRPr="00FC55D6" w14:paraId="6181150A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938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6C45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6090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534D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4FF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C55D6" w:rsidRPr="00FC55D6" w14:paraId="2203B775" w14:textId="77777777" w:rsidTr="004B6CE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E10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lay | alive)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B2834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204F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4784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716D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0B760A3B" w14:textId="77777777" w:rsidTr="004B6CE9">
        <w:trPr>
          <w:trHeight w:val="22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C153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B0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BD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8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229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77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</w:t>
            </w:r>
          </w:p>
        </w:tc>
      </w:tr>
      <w:tr w:rsidR="00FC55D6" w:rsidRPr="00FC55D6" w14:paraId="1A621F22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62A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3F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AA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1E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0B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C55D6" w:rsidRPr="00FC55D6" w14:paraId="05C3F57A" w14:textId="77777777" w:rsidTr="004B6CE9">
        <w:trPr>
          <w:trHeight w:val="2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2D19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87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D12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7A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96D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C55D6" w:rsidRPr="00FC55D6" w14:paraId="386FC82B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959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5B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E1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224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124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C55D6" w:rsidRPr="00FC55D6" w14:paraId="0A79A43F" w14:textId="77777777" w:rsidTr="004B6CE9">
        <w:trPr>
          <w:trHeight w:val="2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110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CBA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60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266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A03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C55D6" w:rsidRPr="00FC55D6" w14:paraId="39683B54" w14:textId="77777777" w:rsidTr="004B6CE9">
        <w:trPr>
          <w:trHeight w:val="2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A9D3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28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81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61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80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C55D6" w:rsidRPr="00FC55D6" w14:paraId="02BD4058" w14:textId="77777777" w:rsidTr="004B6CE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B3B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hatch | lay)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F5ED8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65A6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7551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869B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51891C68" w14:textId="77777777" w:rsidTr="004B6CE9">
        <w:trPr>
          <w:trHeight w:val="22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ACA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8516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82BA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0292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74B1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3</w:t>
            </w:r>
          </w:p>
        </w:tc>
      </w:tr>
      <w:tr w:rsidR="00FC55D6" w:rsidRPr="00FC55D6" w14:paraId="7F51EB76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435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9613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42C8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D79A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00AF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C55D6" w:rsidRPr="00FC55D6" w14:paraId="3F851993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B7D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23A2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D459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40C9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1EE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C55D6" w:rsidRPr="00FC55D6" w14:paraId="77A07DBA" w14:textId="77777777" w:rsidTr="004B6CE9">
        <w:trPr>
          <w:trHeight w:val="2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2D5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4FBB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887F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4363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1AE8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C55D6" w:rsidRPr="00FC55D6" w14:paraId="02E5D16B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33DE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6A9A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76D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3EEE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0AA6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2E00343C" w14:textId="77777777" w:rsidTr="004B6CE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987E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independent offspring | hatch)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9E11A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D71A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DA08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4AB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2EC1E700" w14:textId="77777777" w:rsidTr="004B6CE9">
        <w:trPr>
          <w:trHeight w:val="22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A66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BC00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263A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4A28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AFD3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</w:t>
            </w:r>
          </w:p>
        </w:tc>
      </w:tr>
      <w:tr w:rsidR="00FC55D6" w:rsidRPr="00FC55D6" w14:paraId="4B72973F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CAC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DEBE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EBE9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2E5B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2D00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FC55D6" w:rsidRPr="00FC55D6" w14:paraId="2BCFEBD8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069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0B6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41FA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009D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6365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C55D6" w:rsidRPr="00FC55D6" w14:paraId="5B9727B5" w14:textId="77777777" w:rsidTr="004B6CE9">
        <w:trPr>
          <w:trHeight w:val="25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8C71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3B61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EB2C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C7AB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DA2B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C55D6" w:rsidRPr="00FC55D6" w14:paraId="1F0AC810" w14:textId="77777777" w:rsidTr="004B6CE9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B2890" w14:textId="77777777" w:rsidR="00FC55D6" w:rsidRPr="00FC55D6" w:rsidRDefault="00FC55D6" w:rsidP="004B6CE9">
            <w:pPr>
              <w:spacing w:after="0" w:line="240" w:lineRule="auto"/>
              <w:ind w:firstLine="3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0060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E46C6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04D5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3045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</w:tbl>
    <w:p w14:paraId="4DB2E196" w14:textId="77777777" w:rsidR="00FC55D6" w:rsidRDefault="00FC55D6" w:rsidP="00FC55D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</w:p>
    <w:sectPr w:rsidR="00FC55D6" w:rsidSect="009961C7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72CD"/>
    <w:rsid w:val="003275EA"/>
    <w:rsid w:val="003E618B"/>
    <w:rsid w:val="004142DD"/>
    <w:rsid w:val="004B6CE9"/>
    <w:rsid w:val="005361B8"/>
    <w:rsid w:val="006E25A6"/>
    <w:rsid w:val="007708AE"/>
    <w:rsid w:val="007F4247"/>
    <w:rsid w:val="008C6FDD"/>
    <w:rsid w:val="008D5806"/>
    <w:rsid w:val="009961C7"/>
    <w:rsid w:val="009D6440"/>
    <w:rsid w:val="00A653E4"/>
    <w:rsid w:val="00A86416"/>
    <w:rsid w:val="00AB117C"/>
    <w:rsid w:val="00B26C56"/>
    <w:rsid w:val="00BC2023"/>
    <w:rsid w:val="00BD0AB6"/>
    <w:rsid w:val="00DB5A8A"/>
    <w:rsid w:val="00E57577"/>
    <w:rsid w:val="00E72EA1"/>
    <w:rsid w:val="00EC4DB6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1:00Z</dcterms:created>
  <dcterms:modified xsi:type="dcterms:W3CDTF">2017-08-07T14:01:00Z</dcterms:modified>
</cp:coreProperties>
</file>